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7"/>
        <w:gridCol w:w="5375"/>
        <w:gridCol w:w="1243"/>
        <w:gridCol w:w="824"/>
        <w:gridCol w:w="1137"/>
      </w:tblGrid>
      <w:tr w:rsidR="007D49FE" w:rsidRPr="00F85FAB" w:rsidTr="000728E0">
        <w:tc>
          <w:tcPr>
            <w:tcW w:w="0" w:type="auto"/>
            <w:tcBorders>
              <w:top w:val="single" w:sz="4" w:space="0" w:color="000000" w:themeColor="text1"/>
              <w:bottom w:val="single" w:sz="4" w:space="0" w:color="auto"/>
            </w:tcBorders>
          </w:tcPr>
          <w:p w:rsidR="007D49FE" w:rsidRPr="00F85FAB" w:rsidRDefault="007D49FE" w:rsidP="000728E0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auto"/>
            </w:tcBorders>
          </w:tcPr>
          <w:p w:rsidR="007D49FE" w:rsidRPr="00F85FAB" w:rsidRDefault="007D49FE" w:rsidP="000728E0">
            <w:pPr>
              <w:spacing w:line="240" w:lineRule="auto"/>
              <w:rPr>
                <w:sz w:val="22"/>
                <w:szCs w:val="22"/>
              </w:rPr>
            </w:pPr>
            <w:r w:rsidRPr="00F85FAB">
              <w:rPr>
                <w:sz w:val="22"/>
                <w:szCs w:val="22"/>
              </w:rPr>
              <w:t>Characteristic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auto"/>
            </w:tcBorders>
          </w:tcPr>
          <w:p w:rsidR="007D49FE" w:rsidRPr="00F85FAB" w:rsidRDefault="007D49FE" w:rsidP="000728E0">
            <w:pPr>
              <w:spacing w:line="240" w:lineRule="auto"/>
              <w:rPr>
                <w:sz w:val="22"/>
                <w:szCs w:val="22"/>
              </w:rPr>
            </w:pPr>
            <w:r w:rsidRPr="00F85FAB">
              <w:rPr>
                <w:sz w:val="22"/>
                <w:szCs w:val="22"/>
              </w:rPr>
              <w:t>Category</w:t>
            </w:r>
          </w:p>
        </w:tc>
        <w:tc>
          <w:tcPr>
            <w:tcW w:w="0" w:type="auto"/>
            <w:gridSpan w:val="2"/>
            <w:tcBorders>
              <w:top w:val="single" w:sz="4" w:space="0" w:color="000000" w:themeColor="text1"/>
              <w:bottom w:val="single" w:sz="4" w:space="0" w:color="auto"/>
            </w:tcBorders>
          </w:tcPr>
          <w:p w:rsidR="007D49FE" w:rsidRPr="00F85FAB" w:rsidRDefault="007D49FE" w:rsidP="000728E0">
            <w:pPr>
              <w:spacing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psis development</w:t>
            </w:r>
          </w:p>
        </w:tc>
      </w:tr>
      <w:tr w:rsidR="007D49FE" w:rsidRPr="00F85FAB" w:rsidTr="000728E0">
        <w:tc>
          <w:tcPr>
            <w:tcW w:w="0" w:type="auto"/>
            <w:tcBorders>
              <w:top w:val="single" w:sz="4" w:space="0" w:color="auto"/>
            </w:tcBorders>
          </w:tcPr>
          <w:p w:rsidR="007D49FE" w:rsidRPr="00F85FAB" w:rsidRDefault="007D49FE" w:rsidP="000728E0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7D49FE" w:rsidRPr="00F85FAB" w:rsidRDefault="007D49FE" w:rsidP="000728E0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7D49FE" w:rsidRPr="00F85FAB" w:rsidRDefault="007D49FE" w:rsidP="000728E0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7D49FE" w:rsidRPr="00F85FAB" w:rsidRDefault="007D49FE" w:rsidP="000728E0">
            <w:pPr>
              <w:spacing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7D49FE" w:rsidRPr="00F85FAB" w:rsidRDefault="007D49FE" w:rsidP="000728E0">
            <w:pPr>
              <w:spacing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%)</w:t>
            </w:r>
          </w:p>
        </w:tc>
      </w:tr>
      <w:tr w:rsidR="007D49FE" w:rsidRPr="00F85FAB" w:rsidTr="000728E0">
        <w:tc>
          <w:tcPr>
            <w:tcW w:w="0" w:type="auto"/>
          </w:tcPr>
          <w:p w:rsidR="007D49FE" w:rsidRPr="00F85FAB" w:rsidRDefault="007D49FE" w:rsidP="000728E0">
            <w:pPr>
              <w:spacing w:line="240" w:lineRule="auto"/>
              <w:rPr>
                <w:sz w:val="22"/>
                <w:szCs w:val="22"/>
              </w:rPr>
            </w:pPr>
            <w:r w:rsidRPr="00F85FAB">
              <w:rPr>
                <w:sz w:val="22"/>
                <w:szCs w:val="22"/>
              </w:rPr>
              <w:t>1</w:t>
            </w:r>
          </w:p>
        </w:tc>
        <w:tc>
          <w:tcPr>
            <w:tcW w:w="0" w:type="auto"/>
          </w:tcPr>
          <w:p w:rsidR="007D49FE" w:rsidRPr="00F85FAB" w:rsidRDefault="007D49FE" w:rsidP="000728E0">
            <w:pPr>
              <w:spacing w:line="240" w:lineRule="auto"/>
              <w:rPr>
                <w:sz w:val="22"/>
                <w:szCs w:val="22"/>
              </w:rPr>
            </w:pPr>
            <w:r w:rsidRPr="00F85FAB">
              <w:rPr>
                <w:sz w:val="22"/>
                <w:szCs w:val="22"/>
              </w:rPr>
              <w:t>Country</w:t>
            </w:r>
          </w:p>
        </w:tc>
        <w:tc>
          <w:tcPr>
            <w:tcW w:w="0" w:type="auto"/>
          </w:tcPr>
          <w:p w:rsidR="007D49FE" w:rsidRPr="00F85FAB" w:rsidRDefault="007D49FE" w:rsidP="000728E0">
            <w:pPr>
              <w:spacing w:line="240" w:lineRule="auto"/>
              <w:rPr>
                <w:sz w:val="22"/>
                <w:szCs w:val="22"/>
              </w:rPr>
            </w:pPr>
            <w:r w:rsidRPr="00F85FAB">
              <w:rPr>
                <w:sz w:val="22"/>
                <w:szCs w:val="22"/>
              </w:rPr>
              <w:t>Myanmar</w:t>
            </w:r>
          </w:p>
        </w:tc>
        <w:tc>
          <w:tcPr>
            <w:tcW w:w="0" w:type="auto"/>
          </w:tcPr>
          <w:p w:rsidR="007D49FE" w:rsidRDefault="007D49FE" w:rsidP="000728E0">
            <w:pPr>
              <w:spacing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</w:t>
            </w:r>
          </w:p>
        </w:tc>
        <w:tc>
          <w:tcPr>
            <w:tcW w:w="0" w:type="auto"/>
          </w:tcPr>
          <w:p w:rsidR="007D49FE" w:rsidRDefault="007D49FE" w:rsidP="000728E0">
            <w:pPr>
              <w:spacing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.8</w:t>
            </w:r>
          </w:p>
        </w:tc>
      </w:tr>
      <w:tr w:rsidR="007D49FE" w:rsidRPr="00F85FAB" w:rsidTr="000728E0">
        <w:tc>
          <w:tcPr>
            <w:tcW w:w="0" w:type="auto"/>
          </w:tcPr>
          <w:p w:rsidR="007D49FE" w:rsidRPr="00F85FAB" w:rsidRDefault="007D49FE" w:rsidP="000728E0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:rsidR="007D49FE" w:rsidRPr="00F85FAB" w:rsidRDefault="007D49FE" w:rsidP="000728E0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:rsidR="007D49FE" w:rsidRPr="00F85FAB" w:rsidRDefault="007D49FE" w:rsidP="000728E0">
            <w:pPr>
              <w:spacing w:line="240" w:lineRule="auto"/>
              <w:rPr>
                <w:sz w:val="22"/>
                <w:szCs w:val="22"/>
              </w:rPr>
            </w:pPr>
            <w:r w:rsidRPr="00F85FAB">
              <w:rPr>
                <w:sz w:val="22"/>
                <w:szCs w:val="22"/>
              </w:rPr>
              <w:t>Bangladesh</w:t>
            </w:r>
          </w:p>
        </w:tc>
        <w:tc>
          <w:tcPr>
            <w:tcW w:w="0" w:type="auto"/>
          </w:tcPr>
          <w:p w:rsidR="007D49FE" w:rsidRDefault="007D49FE" w:rsidP="000728E0">
            <w:pPr>
              <w:spacing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</w:t>
            </w:r>
          </w:p>
        </w:tc>
        <w:tc>
          <w:tcPr>
            <w:tcW w:w="0" w:type="auto"/>
          </w:tcPr>
          <w:p w:rsidR="007D49FE" w:rsidRDefault="007D49FE" w:rsidP="000728E0">
            <w:pPr>
              <w:spacing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.4</w:t>
            </w:r>
          </w:p>
        </w:tc>
      </w:tr>
      <w:tr w:rsidR="007D49FE" w:rsidRPr="00F85FAB" w:rsidTr="000728E0">
        <w:tc>
          <w:tcPr>
            <w:tcW w:w="0" w:type="auto"/>
            <w:tcBorders>
              <w:bottom w:val="nil"/>
            </w:tcBorders>
          </w:tcPr>
          <w:p w:rsidR="007D49FE" w:rsidRPr="00F85FAB" w:rsidRDefault="007D49FE" w:rsidP="000728E0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:rsidR="007D49FE" w:rsidRPr="00F85FAB" w:rsidRDefault="007D49FE" w:rsidP="000728E0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:rsidR="007D49FE" w:rsidRPr="00F85FAB" w:rsidRDefault="007D49FE" w:rsidP="000728E0">
            <w:pPr>
              <w:spacing w:line="240" w:lineRule="auto"/>
              <w:rPr>
                <w:sz w:val="22"/>
                <w:szCs w:val="22"/>
              </w:rPr>
            </w:pPr>
            <w:r w:rsidRPr="00F85FAB">
              <w:rPr>
                <w:sz w:val="22"/>
                <w:szCs w:val="22"/>
              </w:rPr>
              <w:t>India</w:t>
            </w:r>
          </w:p>
        </w:tc>
        <w:tc>
          <w:tcPr>
            <w:tcW w:w="0" w:type="auto"/>
            <w:tcBorders>
              <w:bottom w:val="nil"/>
            </w:tcBorders>
          </w:tcPr>
          <w:p w:rsidR="007D49FE" w:rsidRDefault="007D49FE" w:rsidP="000728E0">
            <w:pPr>
              <w:spacing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</w:t>
            </w:r>
          </w:p>
        </w:tc>
        <w:tc>
          <w:tcPr>
            <w:tcW w:w="0" w:type="auto"/>
            <w:tcBorders>
              <w:bottom w:val="nil"/>
            </w:tcBorders>
          </w:tcPr>
          <w:p w:rsidR="007D49FE" w:rsidRDefault="007D49FE" w:rsidP="000728E0">
            <w:pPr>
              <w:spacing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.8</w:t>
            </w:r>
          </w:p>
        </w:tc>
      </w:tr>
      <w:tr w:rsidR="007D49FE" w:rsidRPr="00F85FAB" w:rsidTr="000728E0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7D49FE" w:rsidRPr="00F85FAB" w:rsidRDefault="007D49FE" w:rsidP="000728E0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7D49FE" w:rsidRPr="00F85FAB" w:rsidRDefault="007D49FE" w:rsidP="000728E0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7D49FE" w:rsidRPr="00F85FAB" w:rsidRDefault="007D49FE" w:rsidP="000728E0">
            <w:pPr>
              <w:spacing w:line="240" w:lineRule="auto"/>
              <w:rPr>
                <w:sz w:val="22"/>
                <w:szCs w:val="22"/>
              </w:rPr>
            </w:pPr>
            <w:r w:rsidRPr="00F85FAB">
              <w:rPr>
                <w:sz w:val="22"/>
                <w:szCs w:val="22"/>
              </w:rPr>
              <w:t>Indonesia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7D49FE" w:rsidRDefault="007D49FE" w:rsidP="000728E0">
            <w:pPr>
              <w:spacing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7D49FE" w:rsidRDefault="007D49FE" w:rsidP="000728E0">
            <w:pPr>
              <w:spacing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3.0</w:t>
            </w:r>
          </w:p>
        </w:tc>
      </w:tr>
      <w:tr w:rsidR="007D49FE" w:rsidRPr="00F85FAB" w:rsidTr="000728E0"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7D49FE" w:rsidRPr="00F85FAB" w:rsidRDefault="007D49FE" w:rsidP="000728E0">
            <w:pPr>
              <w:spacing w:line="240" w:lineRule="auto"/>
              <w:rPr>
                <w:sz w:val="22"/>
                <w:szCs w:val="22"/>
              </w:rPr>
            </w:pPr>
            <w:r w:rsidRPr="00F85FAB">
              <w:rPr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7D49FE" w:rsidRPr="00F85FAB" w:rsidRDefault="007D49FE" w:rsidP="000728E0">
            <w:pPr>
              <w:spacing w:line="240" w:lineRule="auto"/>
              <w:rPr>
                <w:sz w:val="22"/>
                <w:szCs w:val="22"/>
              </w:rPr>
            </w:pPr>
            <w:r w:rsidRPr="00F85FAB">
              <w:rPr>
                <w:sz w:val="22"/>
                <w:szCs w:val="22"/>
              </w:rPr>
              <w:t>Sex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7D49FE" w:rsidRPr="00F85FAB" w:rsidRDefault="007D49FE" w:rsidP="000728E0">
            <w:pPr>
              <w:spacing w:line="240" w:lineRule="auto"/>
              <w:rPr>
                <w:sz w:val="22"/>
                <w:szCs w:val="22"/>
              </w:rPr>
            </w:pPr>
            <w:r w:rsidRPr="00F85FAB">
              <w:rPr>
                <w:sz w:val="22"/>
                <w:szCs w:val="22"/>
              </w:rPr>
              <w:t>Male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7D49FE" w:rsidRDefault="007D49FE" w:rsidP="000728E0">
            <w:pPr>
              <w:spacing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9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7D49FE" w:rsidRDefault="007D49FE" w:rsidP="000728E0">
            <w:pPr>
              <w:spacing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5.8</w:t>
            </w:r>
          </w:p>
        </w:tc>
      </w:tr>
      <w:tr w:rsidR="007D49FE" w:rsidRPr="00F85FAB" w:rsidTr="000728E0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7D49FE" w:rsidRPr="00F85FAB" w:rsidRDefault="007D49FE" w:rsidP="000728E0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7D49FE" w:rsidRPr="00F85FAB" w:rsidRDefault="007D49FE" w:rsidP="000728E0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7D49FE" w:rsidRPr="00F85FAB" w:rsidRDefault="007D49FE" w:rsidP="000728E0">
            <w:pPr>
              <w:spacing w:line="240" w:lineRule="auto"/>
              <w:rPr>
                <w:sz w:val="22"/>
                <w:szCs w:val="22"/>
              </w:rPr>
            </w:pPr>
            <w:r w:rsidRPr="00F85FAB">
              <w:rPr>
                <w:sz w:val="22"/>
                <w:szCs w:val="22"/>
              </w:rPr>
              <w:t>Femal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7D49FE" w:rsidRDefault="007D49FE" w:rsidP="000728E0">
            <w:pPr>
              <w:spacing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7D49FE" w:rsidRDefault="007D49FE" w:rsidP="000728E0">
            <w:pPr>
              <w:spacing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4.2</w:t>
            </w:r>
          </w:p>
        </w:tc>
      </w:tr>
      <w:tr w:rsidR="007D49FE" w:rsidRPr="00F85FAB" w:rsidTr="000728E0">
        <w:tc>
          <w:tcPr>
            <w:tcW w:w="0" w:type="auto"/>
          </w:tcPr>
          <w:p w:rsidR="007D49FE" w:rsidRPr="00F85FAB" w:rsidRDefault="007D49FE" w:rsidP="000728E0">
            <w:pPr>
              <w:spacing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0" w:type="auto"/>
          </w:tcPr>
          <w:p w:rsidR="007D49FE" w:rsidRPr="00F85FAB" w:rsidRDefault="007D49FE" w:rsidP="000728E0">
            <w:pPr>
              <w:spacing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ge</w:t>
            </w:r>
          </w:p>
        </w:tc>
        <w:tc>
          <w:tcPr>
            <w:tcW w:w="0" w:type="auto"/>
          </w:tcPr>
          <w:p w:rsidR="007D49FE" w:rsidRPr="00F85FAB" w:rsidRDefault="007D49FE" w:rsidP="000728E0">
            <w:pPr>
              <w:spacing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</w:t>
            </w:r>
            <w:r w:rsidRPr="00F85FAB">
              <w:rPr>
                <w:sz w:val="22"/>
                <w:szCs w:val="22"/>
              </w:rPr>
              <w:t xml:space="preserve"> – 25 </w:t>
            </w:r>
          </w:p>
        </w:tc>
        <w:tc>
          <w:tcPr>
            <w:tcW w:w="0" w:type="auto"/>
          </w:tcPr>
          <w:p w:rsidR="007D49FE" w:rsidRDefault="007D49FE" w:rsidP="000728E0">
            <w:pPr>
              <w:spacing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</w:t>
            </w:r>
          </w:p>
        </w:tc>
        <w:tc>
          <w:tcPr>
            <w:tcW w:w="0" w:type="auto"/>
          </w:tcPr>
          <w:p w:rsidR="007D49FE" w:rsidRDefault="007D49FE" w:rsidP="000728E0">
            <w:pPr>
              <w:spacing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.4</w:t>
            </w:r>
          </w:p>
        </w:tc>
      </w:tr>
      <w:tr w:rsidR="007D49FE" w:rsidRPr="00F85FAB" w:rsidTr="000728E0">
        <w:tc>
          <w:tcPr>
            <w:tcW w:w="0" w:type="auto"/>
          </w:tcPr>
          <w:p w:rsidR="007D49FE" w:rsidRPr="00F85FAB" w:rsidRDefault="007D49FE" w:rsidP="000728E0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:rsidR="007D49FE" w:rsidRPr="00F85FAB" w:rsidRDefault="007D49FE" w:rsidP="000728E0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:rsidR="007D49FE" w:rsidRPr="00F85FAB" w:rsidRDefault="007D49FE" w:rsidP="000728E0">
            <w:pPr>
              <w:spacing w:line="240" w:lineRule="auto"/>
              <w:rPr>
                <w:sz w:val="22"/>
                <w:szCs w:val="22"/>
              </w:rPr>
            </w:pPr>
            <w:r w:rsidRPr="00F85FAB">
              <w:rPr>
                <w:sz w:val="22"/>
                <w:szCs w:val="22"/>
              </w:rPr>
              <w:t xml:space="preserve">26 – 35 </w:t>
            </w:r>
          </w:p>
        </w:tc>
        <w:tc>
          <w:tcPr>
            <w:tcW w:w="0" w:type="auto"/>
          </w:tcPr>
          <w:p w:rsidR="007D49FE" w:rsidRDefault="007D49FE" w:rsidP="000728E0">
            <w:pPr>
              <w:spacing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</w:t>
            </w:r>
          </w:p>
        </w:tc>
        <w:tc>
          <w:tcPr>
            <w:tcW w:w="0" w:type="auto"/>
          </w:tcPr>
          <w:p w:rsidR="007D49FE" w:rsidRDefault="007D49FE" w:rsidP="000728E0">
            <w:pPr>
              <w:spacing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.2</w:t>
            </w:r>
          </w:p>
        </w:tc>
      </w:tr>
      <w:tr w:rsidR="007D49FE" w:rsidRPr="00F85FAB" w:rsidTr="000728E0">
        <w:tc>
          <w:tcPr>
            <w:tcW w:w="0" w:type="auto"/>
            <w:tcBorders>
              <w:bottom w:val="nil"/>
            </w:tcBorders>
          </w:tcPr>
          <w:p w:rsidR="007D49FE" w:rsidRPr="00F85FAB" w:rsidRDefault="007D49FE" w:rsidP="000728E0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:rsidR="007D49FE" w:rsidRPr="00F85FAB" w:rsidRDefault="007D49FE" w:rsidP="000728E0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:rsidR="007D49FE" w:rsidRPr="00F85FAB" w:rsidRDefault="007D49FE" w:rsidP="000728E0">
            <w:pPr>
              <w:spacing w:line="240" w:lineRule="auto"/>
              <w:rPr>
                <w:sz w:val="22"/>
                <w:szCs w:val="22"/>
              </w:rPr>
            </w:pPr>
            <w:r w:rsidRPr="00F85FAB">
              <w:rPr>
                <w:sz w:val="22"/>
                <w:szCs w:val="22"/>
              </w:rPr>
              <w:t xml:space="preserve">36 – 45 </w:t>
            </w:r>
          </w:p>
        </w:tc>
        <w:tc>
          <w:tcPr>
            <w:tcW w:w="0" w:type="auto"/>
            <w:tcBorders>
              <w:bottom w:val="nil"/>
            </w:tcBorders>
          </w:tcPr>
          <w:p w:rsidR="007D49FE" w:rsidRDefault="007D49FE" w:rsidP="000728E0">
            <w:pPr>
              <w:spacing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</w:t>
            </w:r>
          </w:p>
        </w:tc>
        <w:tc>
          <w:tcPr>
            <w:tcW w:w="0" w:type="auto"/>
            <w:tcBorders>
              <w:bottom w:val="nil"/>
            </w:tcBorders>
          </w:tcPr>
          <w:p w:rsidR="007D49FE" w:rsidRDefault="007D49FE" w:rsidP="000728E0">
            <w:pPr>
              <w:spacing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.9</w:t>
            </w:r>
          </w:p>
        </w:tc>
      </w:tr>
      <w:tr w:rsidR="007D49FE" w:rsidRPr="00F85FAB" w:rsidTr="000728E0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7D49FE" w:rsidRPr="00F85FAB" w:rsidRDefault="007D49FE" w:rsidP="000728E0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7D49FE" w:rsidRPr="00F85FAB" w:rsidRDefault="007D49FE" w:rsidP="000728E0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7D49FE" w:rsidRPr="00F85FAB" w:rsidRDefault="007D49FE" w:rsidP="000728E0">
            <w:pPr>
              <w:spacing w:line="240" w:lineRule="auto"/>
              <w:rPr>
                <w:sz w:val="22"/>
                <w:szCs w:val="22"/>
              </w:rPr>
            </w:pPr>
            <w:r w:rsidRPr="00F85FAB">
              <w:rPr>
                <w:sz w:val="22"/>
                <w:szCs w:val="22"/>
              </w:rPr>
              <w:t xml:space="preserve">46 – 87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7D49FE" w:rsidRDefault="007D49FE" w:rsidP="000728E0">
            <w:pPr>
              <w:spacing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7D49FE" w:rsidRDefault="007D49FE" w:rsidP="000728E0">
            <w:pPr>
              <w:spacing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.5</w:t>
            </w:r>
          </w:p>
        </w:tc>
      </w:tr>
      <w:tr w:rsidR="007D49FE" w:rsidRPr="00F85FAB" w:rsidTr="000728E0"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7D49FE" w:rsidRPr="00F85FAB" w:rsidRDefault="007D49FE" w:rsidP="000728E0">
            <w:pPr>
              <w:spacing w:line="240" w:lineRule="auto"/>
              <w:rPr>
                <w:sz w:val="22"/>
                <w:szCs w:val="22"/>
              </w:rPr>
            </w:pPr>
            <w:r w:rsidRPr="00F85FAB">
              <w:rPr>
                <w:sz w:val="22"/>
                <w:szCs w:val="22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7D49FE" w:rsidRPr="00F85FAB" w:rsidRDefault="007D49FE" w:rsidP="000728E0">
            <w:pPr>
              <w:spacing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spiratory distres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7D49FE" w:rsidRPr="00F85FAB" w:rsidRDefault="007D49FE" w:rsidP="000728E0">
            <w:pPr>
              <w:spacing w:line="240" w:lineRule="auto"/>
              <w:rPr>
                <w:sz w:val="22"/>
                <w:szCs w:val="22"/>
              </w:rPr>
            </w:pPr>
            <w:r w:rsidRPr="00F85FAB">
              <w:rPr>
                <w:sz w:val="22"/>
                <w:szCs w:val="22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7D49FE" w:rsidRDefault="007D49FE" w:rsidP="000728E0">
            <w:pPr>
              <w:spacing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7D49FE" w:rsidRDefault="007D49FE" w:rsidP="000728E0">
            <w:pPr>
              <w:spacing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.3</w:t>
            </w:r>
          </w:p>
        </w:tc>
      </w:tr>
      <w:tr w:rsidR="007D49FE" w:rsidRPr="00F85FAB" w:rsidTr="000728E0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7D49FE" w:rsidRPr="00F85FAB" w:rsidRDefault="007D49FE" w:rsidP="000728E0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7D49FE" w:rsidRPr="00F85FAB" w:rsidRDefault="007D49FE" w:rsidP="000728E0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7D49FE" w:rsidRPr="00F85FAB" w:rsidRDefault="007D49FE" w:rsidP="000728E0">
            <w:pPr>
              <w:spacing w:line="240" w:lineRule="auto"/>
              <w:rPr>
                <w:sz w:val="22"/>
                <w:szCs w:val="22"/>
              </w:rPr>
            </w:pPr>
            <w:r w:rsidRPr="00F85FAB">
              <w:rPr>
                <w:sz w:val="22"/>
                <w:szCs w:val="22"/>
              </w:rPr>
              <w:t>No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7D49FE" w:rsidRDefault="007D49FE" w:rsidP="000728E0">
            <w:pPr>
              <w:spacing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7D49FE" w:rsidRDefault="007D49FE" w:rsidP="000728E0">
            <w:pPr>
              <w:spacing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6.7</w:t>
            </w:r>
          </w:p>
        </w:tc>
      </w:tr>
      <w:tr w:rsidR="007D49FE" w:rsidRPr="00F85FAB" w:rsidTr="000728E0"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7D49FE" w:rsidRPr="00F85FAB" w:rsidRDefault="007D49FE" w:rsidP="000728E0">
            <w:pPr>
              <w:spacing w:line="240" w:lineRule="auto"/>
              <w:rPr>
                <w:sz w:val="22"/>
                <w:szCs w:val="22"/>
              </w:rPr>
            </w:pPr>
            <w:r w:rsidRPr="00F85FAB">
              <w:rPr>
                <w:sz w:val="22"/>
                <w:szCs w:val="22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7D49FE" w:rsidRPr="00F85FAB" w:rsidRDefault="007D49FE" w:rsidP="000728E0">
            <w:pPr>
              <w:spacing w:line="240" w:lineRule="auto"/>
              <w:rPr>
                <w:sz w:val="22"/>
                <w:szCs w:val="22"/>
              </w:rPr>
            </w:pPr>
            <w:r w:rsidRPr="00F85FAB">
              <w:rPr>
                <w:sz w:val="22"/>
                <w:szCs w:val="22"/>
              </w:rPr>
              <w:t>Coma on admission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7D49FE" w:rsidRPr="00F85FAB" w:rsidRDefault="007D49FE" w:rsidP="000728E0">
            <w:pPr>
              <w:spacing w:line="240" w:lineRule="auto"/>
              <w:rPr>
                <w:sz w:val="22"/>
                <w:szCs w:val="22"/>
              </w:rPr>
            </w:pPr>
            <w:r w:rsidRPr="00F85FAB">
              <w:rPr>
                <w:sz w:val="22"/>
                <w:szCs w:val="22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7D49FE" w:rsidRDefault="007D49FE" w:rsidP="000728E0">
            <w:pPr>
              <w:spacing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7D49FE" w:rsidRDefault="007D49FE" w:rsidP="000728E0">
            <w:pPr>
              <w:spacing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3.5</w:t>
            </w:r>
          </w:p>
        </w:tc>
      </w:tr>
      <w:tr w:rsidR="007D49FE" w:rsidRPr="00F85FAB" w:rsidTr="000728E0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7D49FE" w:rsidRPr="00F85FAB" w:rsidRDefault="007D49FE" w:rsidP="000728E0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7D49FE" w:rsidRPr="00F85FAB" w:rsidRDefault="007D49FE" w:rsidP="000728E0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7D49FE" w:rsidRPr="00F85FAB" w:rsidRDefault="007D49FE" w:rsidP="000728E0">
            <w:pPr>
              <w:spacing w:line="240" w:lineRule="auto"/>
              <w:rPr>
                <w:sz w:val="22"/>
                <w:szCs w:val="22"/>
              </w:rPr>
            </w:pPr>
            <w:r w:rsidRPr="00F85FAB">
              <w:rPr>
                <w:sz w:val="22"/>
                <w:szCs w:val="22"/>
              </w:rPr>
              <w:t>No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7D49FE" w:rsidRDefault="007D49FE" w:rsidP="000728E0">
            <w:pPr>
              <w:spacing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7D49FE" w:rsidRDefault="007D49FE" w:rsidP="000728E0">
            <w:pPr>
              <w:spacing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6.5</w:t>
            </w:r>
          </w:p>
        </w:tc>
      </w:tr>
      <w:tr w:rsidR="007D49FE" w:rsidRPr="00F85FAB" w:rsidTr="000728E0"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7D49FE" w:rsidRPr="00F85FAB" w:rsidRDefault="007D49FE" w:rsidP="000728E0">
            <w:pPr>
              <w:spacing w:line="240" w:lineRule="auto"/>
              <w:rPr>
                <w:sz w:val="22"/>
                <w:szCs w:val="22"/>
              </w:rPr>
            </w:pPr>
            <w:r w:rsidRPr="00F85FAB">
              <w:rPr>
                <w:sz w:val="22"/>
                <w:szCs w:val="22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7D49FE" w:rsidRPr="00F85FAB" w:rsidRDefault="007D49FE" w:rsidP="000728E0">
            <w:pPr>
              <w:spacing w:line="240" w:lineRule="auto"/>
              <w:rPr>
                <w:sz w:val="22"/>
                <w:szCs w:val="22"/>
              </w:rPr>
            </w:pPr>
            <w:r w:rsidRPr="00F85FAB">
              <w:rPr>
                <w:sz w:val="22"/>
                <w:szCs w:val="22"/>
              </w:rPr>
              <w:t>Hypoglycaemia on admission (blood glucose &lt;2.2mmol/L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7D49FE" w:rsidRPr="00F85FAB" w:rsidRDefault="007D49FE" w:rsidP="000728E0">
            <w:pPr>
              <w:spacing w:line="240" w:lineRule="auto"/>
              <w:rPr>
                <w:sz w:val="22"/>
                <w:szCs w:val="22"/>
              </w:rPr>
            </w:pPr>
            <w:r w:rsidRPr="00F85FAB">
              <w:rPr>
                <w:sz w:val="22"/>
                <w:szCs w:val="22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7D49FE" w:rsidRDefault="007D49FE" w:rsidP="000728E0">
            <w:pPr>
              <w:spacing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7D49FE" w:rsidRDefault="00B32ACC" w:rsidP="000728E0">
            <w:pPr>
              <w:spacing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</w:t>
            </w:r>
          </w:p>
        </w:tc>
      </w:tr>
      <w:tr w:rsidR="007D49FE" w:rsidRPr="00F85FAB" w:rsidTr="000728E0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7D49FE" w:rsidRPr="00F85FAB" w:rsidRDefault="007D49FE" w:rsidP="000728E0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7D49FE" w:rsidRPr="00F85FAB" w:rsidRDefault="007D49FE" w:rsidP="000728E0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7D49FE" w:rsidRPr="00F85FAB" w:rsidRDefault="007D49FE" w:rsidP="000728E0">
            <w:pPr>
              <w:spacing w:line="240" w:lineRule="auto"/>
              <w:rPr>
                <w:sz w:val="22"/>
                <w:szCs w:val="22"/>
              </w:rPr>
            </w:pPr>
            <w:r w:rsidRPr="00F85FAB">
              <w:rPr>
                <w:sz w:val="22"/>
                <w:szCs w:val="22"/>
              </w:rPr>
              <w:t>No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7D49FE" w:rsidRDefault="007D49FE" w:rsidP="000728E0">
            <w:pPr>
              <w:spacing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7D49FE" w:rsidRDefault="00B32ACC" w:rsidP="000728E0">
            <w:pPr>
              <w:spacing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8.8</w:t>
            </w:r>
          </w:p>
        </w:tc>
      </w:tr>
      <w:tr w:rsidR="007D49FE" w:rsidRPr="00F85FAB" w:rsidTr="000728E0"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7D49FE" w:rsidRPr="00F85FAB" w:rsidRDefault="007D49FE" w:rsidP="000728E0">
            <w:pPr>
              <w:spacing w:line="240" w:lineRule="auto"/>
              <w:rPr>
                <w:sz w:val="22"/>
                <w:szCs w:val="22"/>
              </w:rPr>
            </w:pPr>
            <w:r w:rsidRPr="00F85FAB">
              <w:rPr>
                <w:sz w:val="22"/>
                <w:szCs w:val="22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7D49FE" w:rsidRPr="00F85FAB" w:rsidRDefault="007D49FE" w:rsidP="000728E0">
            <w:pPr>
              <w:spacing w:line="240" w:lineRule="auto"/>
              <w:rPr>
                <w:sz w:val="22"/>
                <w:szCs w:val="22"/>
              </w:rPr>
            </w:pPr>
            <w:r w:rsidRPr="00F85FAB">
              <w:rPr>
                <w:sz w:val="22"/>
                <w:szCs w:val="22"/>
              </w:rPr>
              <w:t>Shock on admission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7D49FE" w:rsidRPr="00F85FAB" w:rsidRDefault="007D49FE" w:rsidP="000728E0">
            <w:pPr>
              <w:spacing w:line="240" w:lineRule="auto"/>
              <w:rPr>
                <w:sz w:val="22"/>
                <w:szCs w:val="22"/>
              </w:rPr>
            </w:pPr>
            <w:r w:rsidRPr="00F85FAB">
              <w:rPr>
                <w:sz w:val="22"/>
                <w:szCs w:val="22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7D49FE" w:rsidRDefault="007D49FE" w:rsidP="000728E0">
            <w:pPr>
              <w:spacing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7D49FE" w:rsidRDefault="00B32ACC" w:rsidP="000728E0">
            <w:pPr>
              <w:spacing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.4</w:t>
            </w:r>
          </w:p>
        </w:tc>
      </w:tr>
      <w:tr w:rsidR="007D49FE" w:rsidRPr="00F85FAB" w:rsidTr="000728E0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7D49FE" w:rsidRPr="00F85FAB" w:rsidRDefault="007D49FE" w:rsidP="000728E0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7D49FE" w:rsidRPr="00F85FAB" w:rsidRDefault="007D49FE" w:rsidP="000728E0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7D49FE" w:rsidRPr="00F85FAB" w:rsidRDefault="007D49FE" w:rsidP="000728E0">
            <w:pPr>
              <w:spacing w:line="240" w:lineRule="auto"/>
              <w:rPr>
                <w:sz w:val="22"/>
                <w:szCs w:val="22"/>
              </w:rPr>
            </w:pPr>
            <w:r w:rsidRPr="00F85FAB">
              <w:rPr>
                <w:sz w:val="22"/>
                <w:szCs w:val="22"/>
              </w:rPr>
              <w:t>No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7D49FE" w:rsidRDefault="007D49FE" w:rsidP="000728E0">
            <w:pPr>
              <w:spacing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7D49FE" w:rsidRDefault="00B32ACC" w:rsidP="000728E0">
            <w:pPr>
              <w:spacing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5.6</w:t>
            </w:r>
          </w:p>
        </w:tc>
      </w:tr>
      <w:tr w:rsidR="007D49FE" w:rsidRPr="00F85FAB" w:rsidTr="000728E0"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7D49FE" w:rsidRPr="00F85FAB" w:rsidRDefault="007D49FE" w:rsidP="000728E0">
            <w:pPr>
              <w:spacing w:line="240" w:lineRule="auto"/>
              <w:rPr>
                <w:sz w:val="22"/>
                <w:szCs w:val="22"/>
              </w:rPr>
            </w:pPr>
            <w:r w:rsidRPr="00F85FAB">
              <w:rPr>
                <w:sz w:val="22"/>
                <w:szCs w:val="22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7D49FE" w:rsidRPr="00F85FAB" w:rsidRDefault="007D49FE" w:rsidP="000728E0">
            <w:pPr>
              <w:spacing w:line="240" w:lineRule="auto"/>
              <w:rPr>
                <w:sz w:val="22"/>
                <w:szCs w:val="22"/>
              </w:rPr>
            </w:pPr>
            <w:r w:rsidRPr="00F85FAB">
              <w:rPr>
                <w:sz w:val="22"/>
                <w:szCs w:val="22"/>
              </w:rPr>
              <w:t>Jaundice on admission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7D49FE" w:rsidRPr="00F85FAB" w:rsidRDefault="007D49FE" w:rsidP="000728E0">
            <w:pPr>
              <w:spacing w:line="240" w:lineRule="auto"/>
              <w:rPr>
                <w:sz w:val="22"/>
                <w:szCs w:val="22"/>
              </w:rPr>
            </w:pPr>
            <w:r w:rsidRPr="00F85FAB">
              <w:rPr>
                <w:sz w:val="22"/>
                <w:szCs w:val="22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7D49FE" w:rsidRDefault="007D49FE" w:rsidP="000728E0">
            <w:pPr>
              <w:spacing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7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7D49FE" w:rsidRDefault="00B32ACC" w:rsidP="000728E0">
            <w:pPr>
              <w:spacing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6.3</w:t>
            </w:r>
          </w:p>
        </w:tc>
      </w:tr>
      <w:tr w:rsidR="007D49FE" w:rsidRPr="00F85FAB" w:rsidTr="000728E0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7D49FE" w:rsidRPr="00F85FAB" w:rsidRDefault="007D49FE" w:rsidP="000728E0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7D49FE" w:rsidRPr="00F85FAB" w:rsidRDefault="007D49FE" w:rsidP="000728E0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7D49FE" w:rsidRPr="00F85FAB" w:rsidRDefault="007D49FE" w:rsidP="000728E0">
            <w:pPr>
              <w:spacing w:line="240" w:lineRule="auto"/>
              <w:rPr>
                <w:sz w:val="22"/>
                <w:szCs w:val="22"/>
              </w:rPr>
            </w:pPr>
            <w:r w:rsidRPr="00F85FAB">
              <w:rPr>
                <w:sz w:val="22"/>
                <w:szCs w:val="22"/>
              </w:rPr>
              <w:t>No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7D49FE" w:rsidRDefault="007D49FE" w:rsidP="000728E0">
            <w:pPr>
              <w:spacing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7D49FE" w:rsidRDefault="00B32ACC" w:rsidP="000728E0">
            <w:pPr>
              <w:spacing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.7</w:t>
            </w:r>
          </w:p>
        </w:tc>
      </w:tr>
      <w:tr w:rsidR="007D49FE" w:rsidRPr="00F85FAB" w:rsidTr="000728E0"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7D49FE" w:rsidRPr="00F85FAB" w:rsidRDefault="007D49FE" w:rsidP="000728E0">
            <w:pPr>
              <w:spacing w:line="240" w:lineRule="auto"/>
              <w:rPr>
                <w:sz w:val="22"/>
                <w:szCs w:val="22"/>
              </w:rPr>
            </w:pPr>
            <w:r w:rsidRPr="00F85FAB">
              <w:rPr>
                <w:sz w:val="22"/>
                <w:szCs w:val="22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7D49FE" w:rsidRPr="00F85FAB" w:rsidRDefault="007D49FE" w:rsidP="000728E0">
            <w:pPr>
              <w:spacing w:line="240" w:lineRule="auto"/>
              <w:rPr>
                <w:sz w:val="22"/>
                <w:szCs w:val="22"/>
              </w:rPr>
            </w:pPr>
            <w:r w:rsidRPr="00F85FAB">
              <w:rPr>
                <w:sz w:val="22"/>
                <w:szCs w:val="22"/>
              </w:rPr>
              <w:t>Severe anaemia on admission (</w:t>
            </w:r>
            <w:proofErr w:type="spellStart"/>
            <w:r w:rsidRPr="00F85FAB">
              <w:rPr>
                <w:sz w:val="22"/>
                <w:szCs w:val="22"/>
              </w:rPr>
              <w:t>Hb</w:t>
            </w:r>
            <w:proofErr w:type="spellEnd"/>
            <w:r w:rsidRPr="00F85FAB">
              <w:rPr>
                <w:sz w:val="22"/>
                <w:szCs w:val="22"/>
              </w:rPr>
              <w:t xml:space="preserve"> &lt;5.0g/dl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7D49FE" w:rsidRPr="00F85FAB" w:rsidRDefault="007D49FE" w:rsidP="000728E0">
            <w:pPr>
              <w:spacing w:line="240" w:lineRule="auto"/>
              <w:rPr>
                <w:sz w:val="22"/>
                <w:szCs w:val="22"/>
              </w:rPr>
            </w:pPr>
            <w:r w:rsidRPr="00F85FAB">
              <w:rPr>
                <w:sz w:val="22"/>
                <w:szCs w:val="22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7D49FE" w:rsidRDefault="007D49FE" w:rsidP="000728E0">
            <w:pPr>
              <w:spacing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7D49FE" w:rsidRDefault="00B32ACC" w:rsidP="000728E0">
            <w:pPr>
              <w:spacing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.8</w:t>
            </w:r>
          </w:p>
        </w:tc>
      </w:tr>
      <w:tr w:rsidR="007D49FE" w:rsidRPr="00F85FAB" w:rsidTr="000728E0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7D49FE" w:rsidRPr="00F85FAB" w:rsidRDefault="007D49FE" w:rsidP="000728E0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7D49FE" w:rsidRPr="00F85FAB" w:rsidRDefault="007D49FE" w:rsidP="000728E0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7D49FE" w:rsidRPr="00F85FAB" w:rsidRDefault="007D49FE" w:rsidP="000728E0">
            <w:pPr>
              <w:spacing w:line="240" w:lineRule="auto"/>
              <w:rPr>
                <w:sz w:val="22"/>
                <w:szCs w:val="22"/>
              </w:rPr>
            </w:pPr>
            <w:r w:rsidRPr="00F85FAB">
              <w:rPr>
                <w:sz w:val="22"/>
                <w:szCs w:val="22"/>
              </w:rPr>
              <w:t>No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7D49FE" w:rsidRDefault="007D49FE" w:rsidP="000728E0">
            <w:pPr>
              <w:spacing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7D49FE" w:rsidRDefault="00B32ACC" w:rsidP="000728E0">
            <w:pPr>
              <w:spacing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7.2</w:t>
            </w:r>
          </w:p>
        </w:tc>
      </w:tr>
      <w:tr w:rsidR="007D49FE" w:rsidRPr="00F85FAB" w:rsidTr="000728E0"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7D49FE" w:rsidRPr="00F85FAB" w:rsidRDefault="007D49FE" w:rsidP="000728E0">
            <w:pPr>
              <w:spacing w:line="240" w:lineRule="auto"/>
              <w:rPr>
                <w:sz w:val="22"/>
                <w:szCs w:val="22"/>
              </w:rPr>
            </w:pPr>
            <w:r w:rsidRPr="00F85FAB">
              <w:rPr>
                <w:sz w:val="22"/>
                <w:szCs w:val="22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7D49FE" w:rsidRPr="00F85FAB" w:rsidRDefault="007D49FE" w:rsidP="000728E0">
            <w:pPr>
              <w:spacing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cute kidney injury (BUN &gt;</w:t>
            </w:r>
            <w:r w:rsidRPr="00F85FAB">
              <w:rPr>
                <w:sz w:val="22"/>
                <w:szCs w:val="22"/>
              </w:rPr>
              <w:t>20mg/dl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7D49FE" w:rsidRPr="00F85FAB" w:rsidRDefault="007D49FE" w:rsidP="000728E0">
            <w:pPr>
              <w:spacing w:line="240" w:lineRule="auto"/>
              <w:rPr>
                <w:sz w:val="22"/>
                <w:szCs w:val="22"/>
              </w:rPr>
            </w:pPr>
            <w:r w:rsidRPr="00F85FAB">
              <w:rPr>
                <w:sz w:val="22"/>
                <w:szCs w:val="22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7D49FE" w:rsidRDefault="007D49FE" w:rsidP="000728E0">
            <w:pPr>
              <w:spacing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7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7D49FE" w:rsidRDefault="00B32ACC" w:rsidP="000728E0">
            <w:pPr>
              <w:spacing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5.1</w:t>
            </w:r>
          </w:p>
        </w:tc>
      </w:tr>
      <w:tr w:rsidR="007D49FE" w:rsidRPr="00F85FAB" w:rsidTr="000728E0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7D49FE" w:rsidRPr="00F85FAB" w:rsidRDefault="007D49FE" w:rsidP="000728E0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7D49FE" w:rsidRPr="00F85FAB" w:rsidRDefault="007D49FE" w:rsidP="000728E0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7D49FE" w:rsidRPr="00F85FAB" w:rsidRDefault="007D49FE" w:rsidP="000728E0">
            <w:pPr>
              <w:spacing w:line="240" w:lineRule="auto"/>
              <w:rPr>
                <w:sz w:val="22"/>
                <w:szCs w:val="22"/>
              </w:rPr>
            </w:pPr>
            <w:r w:rsidRPr="00F85FAB">
              <w:rPr>
                <w:sz w:val="22"/>
                <w:szCs w:val="22"/>
              </w:rPr>
              <w:t>No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7D49FE" w:rsidRDefault="007D49FE" w:rsidP="000728E0">
            <w:pPr>
              <w:spacing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7D49FE" w:rsidRDefault="00B32ACC" w:rsidP="000728E0">
            <w:pPr>
              <w:spacing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4.9</w:t>
            </w:r>
          </w:p>
        </w:tc>
      </w:tr>
      <w:tr w:rsidR="007D49FE" w:rsidRPr="00F85FAB" w:rsidTr="000728E0">
        <w:trPr>
          <w:trHeight w:val="284"/>
        </w:trPr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7D49FE" w:rsidRPr="00F85FAB" w:rsidRDefault="007D49FE" w:rsidP="000728E0">
            <w:pPr>
              <w:spacing w:line="240" w:lineRule="auto"/>
              <w:rPr>
                <w:sz w:val="22"/>
                <w:szCs w:val="22"/>
              </w:rPr>
            </w:pPr>
            <w:r w:rsidRPr="00F85FAB">
              <w:rPr>
                <w:sz w:val="22"/>
                <w:szCs w:val="22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7D49FE" w:rsidRPr="00F85FAB" w:rsidRDefault="007D49FE" w:rsidP="000728E0">
            <w:pPr>
              <w:spacing w:line="240" w:lineRule="auto"/>
              <w:rPr>
                <w:sz w:val="22"/>
                <w:szCs w:val="22"/>
              </w:rPr>
            </w:pPr>
            <w:r w:rsidRPr="00F85FAB">
              <w:rPr>
                <w:sz w:val="22"/>
                <w:szCs w:val="22"/>
              </w:rPr>
              <w:t xml:space="preserve">Acidosis on admission (base excess &lt;3·3 </w:t>
            </w:r>
            <w:proofErr w:type="spellStart"/>
            <w:r w:rsidRPr="00F85FAB">
              <w:rPr>
                <w:sz w:val="22"/>
                <w:szCs w:val="22"/>
              </w:rPr>
              <w:t>mmol</w:t>
            </w:r>
            <w:proofErr w:type="spellEnd"/>
            <w:r w:rsidRPr="00F85FAB">
              <w:rPr>
                <w:sz w:val="22"/>
                <w:szCs w:val="22"/>
              </w:rPr>
              <w:t>/L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7D49FE" w:rsidRPr="00F85FAB" w:rsidRDefault="007D49FE" w:rsidP="000728E0">
            <w:pPr>
              <w:spacing w:line="240" w:lineRule="auto"/>
              <w:rPr>
                <w:sz w:val="22"/>
                <w:szCs w:val="22"/>
              </w:rPr>
            </w:pPr>
            <w:r w:rsidRPr="00F85FAB">
              <w:rPr>
                <w:sz w:val="22"/>
                <w:szCs w:val="22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7D49FE" w:rsidRDefault="007D49FE" w:rsidP="000728E0">
            <w:pPr>
              <w:spacing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9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7D49FE" w:rsidRDefault="00B32ACC" w:rsidP="000728E0">
            <w:pPr>
              <w:spacing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2.0</w:t>
            </w:r>
          </w:p>
        </w:tc>
      </w:tr>
      <w:tr w:rsidR="007D49FE" w:rsidRPr="00F85FAB" w:rsidTr="000728E0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7D49FE" w:rsidRPr="00F85FAB" w:rsidRDefault="007D49FE" w:rsidP="000728E0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7D49FE" w:rsidRPr="00F85FAB" w:rsidRDefault="007D49FE" w:rsidP="000728E0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7D49FE" w:rsidRPr="00F85FAB" w:rsidRDefault="007D49FE" w:rsidP="000728E0">
            <w:pPr>
              <w:spacing w:line="240" w:lineRule="auto"/>
              <w:rPr>
                <w:sz w:val="22"/>
                <w:szCs w:val="22"/>
              </w:rPr>
            </w:pPr>
            <w:r w:rsidRPr="00F85FAB">
              <w:rPr>
                <w:sz w:val="22"/>
                <w:szCs w:val="22"/>
              </w:rPr>
              <w:t>No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7D49FE" w:rsidRDefault="007D49FE" w:rsidP="000728E0">
            <w:pPr>
              <w:spacing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7D49FE" w:rsidRDefault="00B32ACC" w:rsidP="000728E0">
            <w:pPr>
              <w:spacing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.0</w:t>
            </w:r>
          </w:p>
        </w:tc>
      </w:tr>
      <w:tr w:rsidR="007D49FE" w:rsidRPr="00F85FAB" w:rsidTr="000728E0">
        <w:tc>
          <w:tcPr>
            <w:tcW w:w="0" w:type="auto"/>
            <w:tcBorders>
              <w:top w:val="single" w:sz="4" w:space="0" w:color="auto"/>
            </w:tcBorders>
          </w:tcPr>
          <w:p w:rsidR="007D49FE" w:rsidRPr="00F85FAB" w:rsidRDefault="007D49FE" w:rsidP="000728E0">
            <w:pPr>
              <w:spacing w:line="240" w:lineRule="auto"/>
              <w:rPr>
                <w:sz w:val="22"/>
                <w:szCs w:val="22"/>
              </w:rPr>
            </w:pPr>
            <w:r w:rsidRPr="00F85FAB">
              <w:rPr>
                <w:sz w:val="22"/>
                <w:szCs w:val="22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7D49FE" w:rsidRPr="00F85FAB" w:rsidRDefault="007D49FE" w:rsidP="000728E0">
            <w:pPr>
              <w:spacing w:line="240" w:lineRule="auto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Hyperparasitaemia</w:t>
            </w:r>
            <w:proofErr w:type="spellEnd"/>
            <w:r>
              <w:rPr>
                <w:sz w:val="22"/>
                <w:szCs w:val="22"/>
              </w:rPr>
              <w:t xml:space="preserve"> on admission </w:t>
            </w:r>
            <w:r w:rsidRPr="00F85FAB">
              <w:rPr>
                <w:sz w:val="22"/>
                <w:szCs w:val="22"/>
              </w:rPr>
              <w:t>(&gt;10% RBCs infected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7D49FE" w:rsidRPr="00F85FAB" w:rsidRDefault="007D49FE" w:rsidP="000728E0">
            <w:pPr>
              <w:spacing w:line="240" w:lineRule="auto"/>
              <w:rPr>
                <w:sz w:val="22"/>
                <w:szCs w:val="22"/>
              </w:rPr>
            </w:pPr>
            <w:r w:rsidRPr="00F85FAB">
              <w:rPr>
                <w:sz w:val="22"/>
                <w:szCs w:val="22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7D49FE" w:rsidRDefault="007D49FE" w:rsidP="000728E0">
            <w:pPr>
              <w:spacing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7D49FE" w:rsidRDefault="00B32ACC" w:rsidP="000728E0">
            <w:pPr>
              <w:spacing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.2</w:t>
            </w:r>
          </w:p>
        </w:tc>
      </w:tr>
      <w:tr w:rsidR="007D49FE" w:rsidRPr="00F85FAB" w:rsidTr="000728E0">
        <w:tc>
          <w:tcPr>
            <w:tcW w:w="0" w:type="auto"/>
          </w:tcPr>
          <w:p w:rsidR="007D49FE" w:rsidRPr="00F85FAB" w:rsidRDefault="007D49FE" w:rsidP="000728E0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:rsidR="007D49FE" w:rsidRPr="00F85FAB" w:rsidRDefault="007D49FE" w:rsidP="000728E0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:rsidR="007D49FE" w:rsidRPr="00F85FAB" w:rsidRDefault="007D49FE" w:rsidP="000728E0">
            <w:pPr>
              <w:spacing w:line="240" w:lineRule="auto"/>
              <w:rPr>
                <w:sz w:val="22"/>
                <w:szCs w:val="22"/>
              </w:rPr>
            </w:pPr>
            <w:r w:rsidRPr="00F85FAB">
              <w:rPr>
                <w:sz w:val="22"/>
                <w:szCs w:val="22"/>
              </w:rPr>
              <w:t>No</w:t>
            </w:r>
          </w:p>
        </w:tc>
        <w:tc>
          <w:tcPr>
            <w:tcW w:w="0" w:type="auto"/>
          </w:tcPr>
          <w:p w:rsidR="007D49FE" w:rsidRDefault="007D49FE" w:rsidP="000728E0">
            <w:pPr>
              <w:spacing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</w:t>
            </w:r>
          </w:p>
        </w:tc>
        <w:tc>
          <w:tcPr>
            <w:tcW w:w="0" w:type="auto"/>
          </w:tcPr>
          <w:p w:rsidR="007D49FE" w:rsidRDefault="00B32ACC" w:rsidP="000728E0">
            <w:pPr>
              <w:spacing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9.8</w:t>
            </w:r>
            <w:bookmarkStart w:id="0" w:name="_GoBack"/>
            <w:bookmarkEnd w:id="0"/>
          </w:p>
        </w:tc>
      </w:tr>
    </w:tbl>
    <w:p w:rsidR="00461C17" w:rsidRDefault="00B32ACC"/>
    <w:sectPr w:rsidR="00461C1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49FE"/>
    <w:rsid w:val="002B5339"/>
    <w:rsid w:val="007D49FE"/>
    <w:rsid w:val="00B32ACC"/>
    <w:rsid w:val="00FC10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5A32F7"/>
  <w15:chartTrackingRefBased/>
  <w15:docId w15:val="{33963955-B61C-495C-94D3-4EC7BAB243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D49FE"/>
    <w:pPr>
      <w:spacing w:line="48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D49FE"/>
    <w:pPr>
      <w:spacing w:after="0" w:line="240" w:lineRule="auto"/>
    </w:pPr>
    <w:rPr>
      <w:rFonts w:eastAsiaTheme="minorEastAsia"/>
      <w:lang w:eastAsia="en-GB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D49F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49F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124</Words>
  <Characters>71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si Njim</dc:creator>
  <cp:keywords/>
  <dc:description/>
  <cp:lastModifiedBy>Tsi Njim</cp:lastModifiedBy>
  <cp:revision>1</cp:revision>
  <dcterms:created xsi:type="dcterms:W3CDTF">2018-07-19T12:43:00Z</dcterms:created>
  <dcterms:modified xsi:type="dcterms:W3CDTF">2018-07-19T13:12:00Z</dcterms:modified>
</cp:coreProperties>
</file>